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27"/>
        <w:gridCol w:w="2063"/>
        <w:gridCol w:w="1099"/>
        <w:gridCol w:w="2328"/>
        <w:gridCol w:w="1080"/>
      </w:tblGrid>
      <w:tr w:rsidR="001614BA" w:rsidRPr="00F461AA" w14:paraId="7BCB5E6D" w14:textId="77777777" w:rsidTr="00213972">
        <w:trPr>
          <w:trHeight w:val="216"/>
          <w:jc w:val="center"/>
        </w:trPr>
        <w:tc>
          <w:tcPr>
            <w:tcW w:w="8497" w:type="dxa"/>
            <w:gridSpan w:val="5"/>
            <w:tcBorders>
              <w:bottom w:val="single" w:sz="4" w:space="0" w:color="auto"/>
            </w:tcBorders>
          </w:tcPr>
          <w:p w14:paraId="3403406D" w14:textId="77777777" w:rsidR="001614BA" w:rsidRPr="00F461AA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sz w:val="16"/>
                <w:szCs w:val="16"/>
              </w:rPr>
              <w:t xml:space="preserve">Table </w:t>
            </w:r>
            <w:r>
              <w:rPr>
                <w:b/>
                <w:bCs/>
                <w:sz w:val="16"/>
                <w:szCs w:val="16"/>
              </w:rPr>
              <w:t>S1</w:t>
            </w:r>
            <w:r w:rsidRPr="00F461AA">
              <w:rPr>
                <w:b/>
                <w:bCs/>
                <w:sz w:val="16"/>
                <w:szCs w:val="16"/>
              </w:rPr>
              <w:t>. Relationships of Self-Rated Hearing in Less Discrete Categories with Epigenetic Aging (n = 2344)</w:t>
            </w:r>
          </w:p>
        </w:tc>
      </w:tr>
      <w:tr w:rsidR="001614BA" w:rsidRPr="00F461AA" w14:paraId="3EE7CA44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26AB7" w14:textId="77777777" w:rsidR="001614BA" w:rsidRPr="00F461AA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4D6B5" w14:textId="77777777" w:rsidR="001614BA" w:rsidRPr="00F461AA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Main Model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DAAA1" w14:textId="77777777" w:rsidR="001614BA" w:rsidRPr="00F461AA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Leukocyte-Adjusted Model</w:t>
            </w:r>
          </w:p>
        </w:tc>
      </w:tr>
      <w:tr w:rsidR="001614BA" w:rsidRPr="00F461AA" w14:paraId="4E30492D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75C22" w14:textId="77777777" w:rsidR="001614BA" w:rsidRPr="00F461AA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Biomarker/Hearing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65E7E" w14:textId="77777777" w:rsidR="001614BA" w:rsidRPr="00F461AA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3CEF5" w14:textId="77777777" w:rsidR="001614BA" w:rsidRPr="00F461AA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F461AA">
              <w:rPr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755E9" w14:textId="77777777" w:rsidR="001614BA" w:rsidRPr="00F461AA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79B5E" w14:textId="77777777" w:rsidR="001614BA" w:rsidRPr="00F461AA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F461AA">
              <w:rPr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1614BA" w:rsidRPr="00F461AA" w14:paraId="3A2DD41C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2FFF" w14:textId="77777777" w:rsidR="001614BA" w:rsidRPr="00F461AA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HannumA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20BA6" w14:textId="77777777" w:rsidR="001614BA" w:rsidRPr="00F461AA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1565BA1F" w14:textId="77777777" w:rsidR="001614BA" w:rsidRPr="00F461AA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7AA1F06E" w14:textId="77777777" w:rsidR="001614BA" w:rsidRPr="00F461AA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19C81" w14:textId="77777777" w:rsidR="001614BA" w:rsidRPr="00F461AA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1614BA" w:rsidRPr="00F461AA" w14:paraId="5C61963B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0872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63C1D3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5C0F8F45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5BF83F2E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C9DE1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F461AA" w14:paraId="5B26B79C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6CD38F1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2A0E316C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0.49 (-1.38, 0.4</w:t>
            </w:r>
            <w:r>
              <w:rPr>
                <w:color w:val="000000"/>
                <w:sz w:val="16"/>
                <w:szCs w:val="16"/>
              </w:rPr>
              <w:t>0</w:t>
            </w:r>
            <w:r w:rsidRPr="00F461A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99" w:type="dxa"/>
            <w:vAlign w:val="center"/>
          </w:tcPr>
          <w:p w14:paraId="7D8AB4BA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328" w:type="dxa"/>
            <w:vAlign w:val="center"/>
          </w:tcPr>
          <w:p w14:paraId="4D444220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0.18 (-0.94, 0.5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A99785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1614BA" w:rsidRPr="00F461AA" w14:paraId="62AB01B9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C3E5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E1B6F" w14:textId="77777777" w:rsidR="001614BA" w:rsidRPr="00F461AA" w:rsidRDefault="001614BA" w:rsidP="002139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2BBF32E3" w14:textId="77777777" w:rsidR="001614BA" w:rsidRPr="00F461AA" w:rsidRDefault="001614BA" w:rsidP="002139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611005D4" w14:textId="77777777" w:rsidR="001614BA" w:rsidRPr="00F461AA" w:rsidRDefault="001614BA" w:rsidP="002139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C8E47" w14:textId="77777777" w:rsidR="001614BA" w:rsidRPr="00F461AA" w:rsidRDefault="001614BA" w:rsidP="00213972">
            <w:pPr>
              <w:jc w:val="center"/>
              <w:rPr>
                <w:sz w:val="16"/>
                <w:szCs w:val="16"/>
              </w:rPr>
            </w:pPr>
          </w:p>
        </w:tc>
      </w:tr>
      <w:tr w:rsidR="001614BA" w:rsidRPr="00F461AA" w14:paraId="1F8C980B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FE6E" w14:textId="77777777" w:rsidR="001614BA" w:rsidRPr="00F461AA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HorvathA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6B533" w14:textId="77777777" w:rsidR="001614BA" w:rsidRPr="00F461AA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24D4E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72D7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E8337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145CDC01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A746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6B1B00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60F77822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10C8A5D8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8EFBBF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F461AA" w14:paraId="597FC673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70D187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0823069B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0.13 (-1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F461AA">
              <w:rPr>
                <w:color w:val="000000"/>
                <w:sz w:val="16"/>
                <w:szCs w:val="16"/>
              </w:rPr>
              <w:t>, 0.75)</w:t>
            </w:r>
          </w:p>
        </w:tc>
        <w:tc>
          <w:tcPr>
            <w:tcW w:w="1099" w:type="dxa"/>
            <w:vAlign w:val="center"/>
          </w:tcPr>
          <w:p w14:paraId="42C124A0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328" w:type="dxa"/>
            <w:vAlign w:val="center"/>
          </w:tcPr>
          <w:p w14:paraId="06A6F06F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0</w:t>
            </w:r>
            <w:r w:rsidRPr="00F461AA">
              <w:rPr>
                <w:color w:val="000000"/>
                <w:sz w:val="16"/>
                <w:szCs w:val="16"/>
              </w:rPr>
              <w:t xml:space="preserve"> (-0.74, 0.9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6291CA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1614BA" w:rsidRPr="00F461AA" w14:paraId="3FA13DA9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D2257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B210C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6E3FA119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1A1430D3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1C222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3A9D491D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755C9" w14:textId="77777777" w:rsidR="001614BA" w:rsidRPr="00F461AA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SkinBloodA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2CE3F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F12A4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AE98F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ECD78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45D3961E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B32E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88B6CB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4FD93D5F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5C14451E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AC876A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F461AA" w14:paraId="1ABC145A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132E7F8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78FA0495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0.18 (-0.95, 0.59)</w:t>
            </w:r>
          </w:p>
        </w:tc>
        <w:tc>
          <w:tcPr>
            <w:tcW w:w="1099" w:type="dxa"/>
            <w:vAlign w:val="center"/>
          </w:tcPr>
          <w:p w14:paraId="2A8ED31F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328" w:type="dxa"/>
            <w:vAlign w:val="center"/>
          </w:tcPr>
          <w:p w14:paraId="44462401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07 (-0.66, 0.7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E008BD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1614BA" w:rsidRPr="00F461AA" w14:paraId="492F8870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5846E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65198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2AC501B2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62DEDC75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C69B2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70E94F8E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2020F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PhenoA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5DD54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8BE39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68153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C2738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03C6C904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DEDFA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BF5F2B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62B2DC2C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02B55EE0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057785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F461AA" w14:paraId="51AB2494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</w:tcPr>
          <w:p w14:paraId="7C1A628E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1B43DE6F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09 (-0.83, 1.01)</w:t>
            </w:r>
          </w:p>
        </w:tc>
        <w:tc>
          <w:tcPr>
            <w:tcW w:w="1099" w:type="dxa"/>
            <w:vAlign w:val="center"/>
          </w:tcPr>
          <w:p w14:paraId="15B903E5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328" w:type="dxa"/>
            <w:vAlign w:val="center"/>
          </w:tcPr>
          <w:p w14:paraId="75D72B2D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3</w:t>
            </w:r>
            <w:r>
              <w:rPr>
                <w:color w:val="000000"/>
                <w:sz w:val="16"/>
                <w:szCs w:val="16"/>
              </w:rPr>
              <w:t>0</w:t>
            </w:r>
            <w:r w:rsidRPr="00F461AA">
              <w:rPr>
                <w:color w:val="000000"/>
                <w:sz w:val="16"/>
                <w:szCs w:val="16"/>
              </w:rPr>
              <w:t xml:space="preserve"> (-0.39, 0.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A04605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1614BA" w:rsidRPr="00F461AA" w14:paraId="67DDD70D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717C9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84193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35089026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248EE370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80D2B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32507A2B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002E9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GrimAge2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C81C7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BA707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39B6C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E5CF2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62062BF7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6B9DAF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8D2927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25708A32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69726F83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2CDC24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F461AA" w14:paraId="69127F23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</w:tcPr>
          <w:p w14:paraId="21D1893C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7E8A88DA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08 (-0.53, 0.69)</w:t>
            </w:r>
          </w:p>
        </w:tc>
        <w:tc>
          <w:tcPr>
            <w:tcW w:w="1099" w:type="dxa"/>
            <w:vAlign w:val="center"/>
          </w:tcPr>
          <w:p w14:paraId="23B10D08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328" w:type="dxa"/>
            <w:vAlign w:val="center"/>
          </w:tcPr>
          <w:p w14:paraId="5A4DACDE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15 (-0.32, 0.6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EDACFE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1614BA" w:rsidRPr="00F461AA" w14:paraId="68208793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44D17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E2A00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50DEFC9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02B4A4D3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3EBF8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6ED20943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DF442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DNAmTL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06A5C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D11DA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2CE83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923E0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415AF3B4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BA34B9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85478B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28166B07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7F14A29D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AF4E48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F461AA" w14:paraId="2B80952D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</w:tcPr>
          <w:p w14:paraId="5944082C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21FA5A46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01 (-0.03, 0.04)</w:t>
            </w:r>
          </w:p>
        </w:tc>
        <w:tc>
          <w:tcPr>
            <w:tcW w:w="1099" w:type="dxa"/>
            <w:vAlign w:val="center"/>
          </w:tcPr>
          <w:p w14:paraId="1C66048D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328" w:type="dxa"/>
            <w:vAlign w:val="center"/>
          </w:tcPr>
          <w:p w14:paraId="10C955E4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0.001 (-0.03, 0.0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F0B5F1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91</w:t>
            </w:r>
          </w:p>
        </w:tc>
      </w:tr>
      <w:tr w:rsidR="001614BA" w:rsidRPr="00F461AA" w14:paraId="085DD19F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7A2C8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CBEC8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5C0FB654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61D28CC8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FAD72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1E9739E7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F871F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DunedinPoAm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F793E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B1636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01BE4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AC07C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F461AA" w14:paraId="7C54E8EE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951947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F781C6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163A5FA0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587336AB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052B24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F461AA" w14:paraId="070DD246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</w:tcPr>
          <w:p w14:paraId="6078DF08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18111764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0.003 (-0.01, 0.01)</w:t>
            </w:r>
          </w:p>
        </w:tc>
        <w:tc>
          <w:tcPr>
            <w:tcW w:w="1099" w:type="dxa"/>
            <w:vAlign w:val="center"/>
          </w:tcPr>
          <w:p w14:paraId="62BB16DE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328" w:type="dxa"/>
            <w:vAlign w:val="center"/>
          </w:tcPr>
          <w:p w14:paraId="3E691DB0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-0.004 (-0.01, 0.0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A4B703" w14:textId="77777777" w:rsidR="001614BA" w:rsidRPr="00F461AA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1614BA" w:rsidRPr="00F461AA" w14:paraId="6E7563AC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7549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51A7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5F14F3A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457962ED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E581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614BA" w:rsidRPr="00F461AA" w14:paraId="1323A8A2" w14:textId="77777777" w:rsidTr="00213972">
        <w:trPr>
          <w:trHeight w:val="216"/>
          <w:jc w:val="center"/>
        </w:trPr>
        <w:tc>
          <w:tcPr>
            <w:tcW w:w="8497" w:type="dxa"/>
            <w:gridSpan w:val="5"/>
            <w:tcBorders>
              <w:top w:val="single" w:sz="4" w:space="0" w:color="auto"/>
            </w:tcBorders>
          </w:tcPr>
          <w:p w14:paraId="287DA736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b/>
                <w:bCs/>
                <w:color w:val="000000"/>
                <w:sz w:val="16"/>
                <w:szCs w:val="16"/>
              </w:rPr>
              <w:t>Model Adjustments:</w:t>
            </w:r>
            <w:r w:rsidRPr="00F461AA">
              <w:rPr>
                <w:color w:val="000000"/>
                <w:sz w:val="16"/>
                <w:szCs w:val="16"/>
              </w:rPr>
              <w:t xml:space="preserve"> chronological age, chronological age</w:t>
            </w:r>
            <w:r w:rsidRPr="00F461A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F461AA">
              <w:rPr>
                <w:color w:val="000000"/>
                <w:sz w:val="16"/>
                <w:szCs w:val="16"/>
              </w:rPr>
              <w:t xml:space="preserve">, sex, race/ethnicity, alcohol, BMI, education, occupation, physical activity, PIR, and smoking. </w:t>
            </w:r>
            <w:r>
              <w:rPr>
                <w:color w:val="000000"/>
                <w:sz w:val="16"/>
                <w:szCs w:val="16"/>
              </w:rPr>
              <w:t xml:space="preserve">No Impairment: Good hearing. Impairment: Little/Lot Trouble hearing &amp; Deaf. </w:t>
            </w:r>
          </w:p>
          <w:p w14:paraId="7784817B" w14:textId="77777777" w:rsidR="001614BA" w:rsidRPr="00F461AA" w:rsidRDefault="001614BA" w:rsidP="00213972">
            <w:pPr>
              <w:rPr>
                <w:i/>
                <w:iCs/>
                <w:color w:val="000000"/>
                <w:sz w:val="16"/>
                <w:szCs w:val="16"/>
              </w:rPr>
            </w:pPr>
          </w:p>
          <w:p w14:paraId="316834BC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F461AA">
              <w:rPr>
                <w:color w:val="000000"/>
                <w:sz w:val="16"/>
                <w:szCs w:val="16"/>
              </w:rPr>
              <w:t>&lt;0.007: statistically significant</w:t>
            </w:r>
          </w:p>
          <w:p w14:paraId="05BBDD41" w14:textId="77777777" w:rsidR="001614BA" w:rsidRPr="00F461AA" w:rsidRDefault="001614BA" w:rsidP="00213972">
            <w:pPr>
              <w:rPr>
                <w:color w:val="000000"/>
                <w:sz w:val="16"/>
                <w:szCs w:val="16"/>
              </w:rPr>
            </w:pPr>
            <w:r w:rsidRPr="00F461AA">
              <w:rPr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F461AA">
              <w:rPr>
                <w:color w:val="000000"/>
                <w:sz w:val="16"/>
                <w:szCs w:val="16"/>
              </w:rPr>
              <w:t>&lt;0.05: marginally significant</w:t>
            </w:r>
          </w:p>
        </w:tc>
      </w:tr>
    </w:tbl>
    <w:p w14:paraId="1C08BE17" w14:textId="493DBF23" w:rsidR="001614BA" w:rsidRDefault="001614BA"/>
    <w:p w14:paraId="60DA70EA" w14:textId="77777777" w:rsidR="001614BA" w:rsidRDefault="001614BA">
      <w:pPr>
        <w:spacing w:after="160" w:line="278" w:lineRule="auto"/>
      </w:pPr>
      <w: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27"/>
        <w:gridCol w:w="2063"/>
        <w:gridCol w:w="1099"/>
        <w:gridCol w:w="2328"/>
        <w:gridCol w:w="1080"/>
      </w:tblGrid>
      <w:tr w:rsidR="001614BA" w:rsidRPr="00141B50" w14:paraId="61EC4370" w14:textId="77777777" w:rsidTr="00213972">
        <w:trPr>
          <w:trHeight w:val="216"/>
          <w:jc w:val="center"/>
        </w:trPr>
        <w:tc>
          <w:tcPr>
            <w:tcW w:w="8497" w:type="dxa"/>
            <w:gridSpan w:val="5"/>
            <w:tcBorders>
              <w:bottom w:val="single" w:sz="4" w:space="0" w:color="auto"/>
            </w:tcBorders>
          </w:tcPr>
          <w:p w14:paraId="706B5D6E" w14:textId="77777777" w:rsidR="001614BA" w:rsidRPr="00141B50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b/>
                <w:bCs/>
                <w:sz w:val="16"/>
                <w:szCs w:val="16"/>
              </w:rPr>
              <w:t>S2</w:t>
            </w:r>
            <w:r w:rsidRPr="00141B50">
              <w:rPr>
                <w:b/>
                <w:bCs/>
                <w:sz w:val="16"/>
                <w:szCs w:val="16"/>
              </w:rPr>
              <w:t>. Relationships of Self-Rated Vision in Less Discrete Categories with Epigenetic Aging (n = 2317)</w:t>
            </w:r>
          </w:p>
        </w:tc>
      </w:tr>
      <w:tr w:rsidR="001614BA" w:rsidRPr="00141B50" w14:paraId="33D95280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410E8" w14:textId="77777777" w:rsidR="001614BA" w:rsidRPr="00141B50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9595E" w14:textId="77777777" w:rsidR="001614BA" w:rsidRPr="00141B50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Main Model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630C3" w14:textId="77777777" w:rsidR="001614BA" w:rsidRPr="00141B50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Leukocyte-Adjusted Model</w:t>
            </w:r>
          </w:p>
        </w:tc>
      </w:tr>
      <w:tr w:rsidR="001614BA" w:rsidRPr="00141B50" w14:paraId="5D8587EC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ED20A" w14:textId="77777777" w:rsidR="001614BA" w:rsidRPr="00141B50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Biomarker/Hearing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CA5CC" w14:textId="77777777" w:rsidR="001614BA" w:rsidRPr="00141B50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1469E" w14:textId="77777777" w:rsidR="001614BA" w:rsidRPr="00141B50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141B50">
              <w:rPr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F0E7D" w14:textId="77777777" w:rsidR="001614BA" w:rsidRPr="00141B50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BAB40" w14:textId="77777777" w:rsidR="001614BA" w:rsidRPr="00141B50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141B50">
              <w:rPr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1614BA" w:rsidRPr="00141B50" w14:paraId="1B13B966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421F" w14:textId="77777777" w:rsidR="001614BA" w:rsidRPr="00141B50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HannumA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193D9" w14:textId="77777777" w:rsidR="001614BA" w:rsidRPr="00141B50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1D1DDF2" w14:textId="77777777" w:rsidR="001614BA" w:rsidRPr="00141B50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1B3C7F42" w14:textId="77777777" w:rsidR="001614BA" w:rsidRPr="00141B50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AC1A4" w14:textId="77777777" w:rsidR="001614BA" w:rsidRPr="00141B50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1614BA" w:rsidRPr="00141B50" w14:paraId="51AF0D3E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4B9B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AD5312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2C58CA9B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656179E4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8E1B02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141B50" w14:paraId="5B61045D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39BE47B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4E991E2C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38 (-1.08, 0.32)</w:t>
            </w:r>
          </w:p>
        </w:tc>
        <w:tc>
          <w:tcPr>
            <w:tcW w:w="1099" w:type="dxa"/>
            <w:vAlign w:val="center"/>
          </w:tcPr>
          <w:p w14:paraId="63274F81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328" w:type="dxa"/>
            <w:vAlign w:val="center"/>
          </w:tcPr>
          <w:p w14:paraId="7621F9AD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47 (-1.3, 0.3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745EAE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1614BA" w:rsidRPr="00141B50" w14:paraId="7DA6563D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44BE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70883" w14:textId="77777777" w:rsidR="001614BA" w:rsidRPr="00141B50" w:rsidRDefault="001614BA" w:rsidP="002139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3F3E5B1D" w14:textId="77777777" w:rsidR="001614BA" w:rsidRPr="00141B50" w:rsidRDefault="001614BA" w:rsidP="002139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563A32FD" w14:textId="77777777" w:rsidR="001614BA" w:rsidRPr="00141B50" w:rsidRDefault="001614BA" w:rsidP="002139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2EA61" w14:textId="77777777" w:rsidR="001614BA" w:rsidRPr="00141B50" w:rsidRDefault="001614BA" w:rsidP="00213972">
            <w:pPr>
              <w:jc w:val="center"/>
              <w:rPr>
                <w:sz w:val="16"/>
                <w:szCs w:val="16"/>
              </w:rPr>
            </w:pPr>
          </w:p>
        </w:tc>
      </w:tr>
      <w:tr w:rsidR="001614BA" w:rsidRPr="00141B50" w14:paraId="67DC988F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5B8B" w14:textId="77777777" w:rsidR="001614BA" w:rsidRPr="00141B50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HorvathA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FC739" w14:textId="77777777" w:rsidR="001614BA" w:rsidRPr="00141B50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CCEA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2CD7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8E317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5ED5A03E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906D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125D5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3B93D834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31DA1790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C6AC8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141B50" w14:paraId="616DADFA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4714543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487AF3E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2</w:t>
            </w:r>
            <w:r>
              <w:rPr>
                <w:color w:val="000000"/>
                <w:sz w:val="16"/>
                <w:szCs w:val="16"/>
              </w:rPr>
              <w:t>0</w:t>
            </w:r>
            <w:r w:rsidRPr="00141B50">
              <w:rPr>
                <w:color w:val="000000"/>
                <w:sz w:val="16"/>
                <w:szCs w:val="16"/>
              </w:rPr>
              <w:t xml:space="preserve"> (-0.95, 0.55)</w:t>
            </w:r>
          </w:p>
        </w:tc>
        <w:tc>
          <w:tcPr>
            <w:tcW w:w="1099" w:type="dxa"/>
            <w:vAlign w:val="center"/>
          </w:tcPr>
          <w:p w14:paraId="2FEBD995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328" w:type="dxa"/>
            <w:vAlign w:val="center"/>
          </w:tcPr>
          <w:p w14:paraId="0606FBDB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35 (-1.11, 0.4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F8A20D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1614BA" w:rsidRPr="00141B50" w14:paraId="28B39BAD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8472E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F971E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36A5007D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731083CA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CC80E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17BB0EDE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8067B" w14:textId="77777777" w:rsidR="001614BA" w:rsidRPr="00141B50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SkinBloodA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D4CDC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A8C41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38F06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2CB39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50EAD061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2739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8BA7F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4EB7D572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7D84561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E7D532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141B50" w14:paraId="33DF19AF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B4904AF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1B45998C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24 (-0.36, 0.85)</w:t>
            </w:r>
          </w:p>
        </w:tc>
        <w:tc>
          <w:tcPr>
            <w:tcW w:w="1099" w:type="dxa"/>
            <w:vAlign w:val="center"/>
          </w:tcPr>
          <w:p w14:paraId="58205FE2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328" w:type="dxa"/>
            <w:vAlign w:val="center"/>
          </w:tcPr>
          <w:p w14:paraId="6D0B3AA3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14 (-0.59, 0.8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D581BD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1614BA" w:rsidRPr="00141B50" w14:paraId="3D55171C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9293E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FDAC1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35D816E6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3DF347E7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A344C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7FE02728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45C4D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PhenoA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5A242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E7EDD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C9AB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64F62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4EC92206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4B3173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4F5CC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794677F6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1F7504F1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4B4CAB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141B50" w14:paraId="1828E624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</w:tcPr>
          <w:p w14:paraId="152B1B38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31C0016C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02 (-0.89, 0.86)</w:t>
            </w:r>
          </w:p>
        </w:tc>
        <w:tc>
          <w:tcPr>
            <w:tcW w:w="1099" w:type="dxa"/>
            <w:vAlign w:val="center"/>
          </w:tcPr>
          <w:p w14:paraId="2E034A0D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328" w:type="dxa"/>
            <w:vAlign w:val="center"/>
          </w:tcPr>
          <w:p w14:paraId="4F3CA8F1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05 (-1, 0.8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2A05AF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1614BA" w:rsidRPr="00141B50" w14:paraId="7356BA26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1A534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BA995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48A5B655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1850C8BA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145FC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5CC42F88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02955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GrimAge2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E8084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50B3D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D015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9732B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380641E7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60585C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2AA71A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135956A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655E2613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E785D6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141B50" w14:paraId="0DD24DC4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</w:tcPr>
          <w:p w14:paraId="631B089E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1F267D1A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47 (-0.24, 1.18)</w:t>
            </w:r>
          </w:p>
        </w:tc>
        <w:tc>
          <w:tcPr>
            <w:tcW w:w="1099" w:type="dxa"/>
            <w:vAlign w:val="center"/>
          </w:tcPr>
          <w:p w14:paraId="229A10E9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28" w:type="dxa"/>
            <w:vAlign w:val="center"/>
          </w:tcPr>
          <w:p w14:paraId="0B87728B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43 (-0.18, 1.0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42054D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1614BA" w:rsidRPr="00141B50" w14:paraId="1A5123FF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E162B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551C7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663F172F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1D694263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4A169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6D7D05EA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EA1DD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DNAmTL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465EA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6988E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72B32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0EC10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234A484A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8D59F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08191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20B76997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375A7E5A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AE1AE3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141B50" w14:paraId="74C68FBD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</w:tcPr>
          <w:p w14:paraId="73C3FFD8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413AEDD1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03 (-0.06, 0.01)</w:t>
            </w:r>
          </w:p>
        </w:tc>
        <w:tc>
          <w:tcPr>
            <w:tcW w:w="1099" w:type="dxa"/>
            <w:vAlign w:val="center"/>
          </w:tcPr>
          <w:p w14:paraId="0CC23795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328" w:type="dxa"/>
            <w:vAlign w:val="center"/>
          </w:tcPr>
          <w:p w14:paraId="11DAFBA4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02 (-0.05, 0.0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F47203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1614BA" w:rsidRPr="00141B50" w14:paraId="6BF70A54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53DC6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F8F01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E3DC414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7297E06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8F3A0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1A83C819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4241C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DunedinPoAm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A4014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2D7C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2CF4D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7B47B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614BA" w:rsidRPr="00141B50" w14:paraId="5EB43D14" w14:textId="77777777" w:rsidTr="00213972">
        <w:trPr>
          <w:trHeight w:val="216"/>
          <w:jc w:val="center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A032D6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CB07B8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5FF3FEB9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2E7FFA17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A19FF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141B50" w14:paraId="7D94C7B3" w14:textId="77777777" w:rsidTr="00213972">
        <w:trPr>
          <w:trHeight w:val="216"/>
          <w:jc w:val="center"/>
        </w:trPr>
        <w:tc>
          <w:tcPr>
            <w:tcW w:w="1927" w:type="dxa"/>
            <w:shd w:val="clear" w:color="auto" w:fill="auto"/>
            <w:noWrap/>
            <w:vAlign w:val="center"/>
          </w:tcPr>
          <w:p w14:paraId="43980268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mpairment 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14:paraId="39A116F7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01 (-0.02, 0.01)</w:t>
            </w:r>
          </w:p>
        </w:tc>
        <w:tc>
          <w:tcPr>
            <w:tcW w:w="1099" w:type="dxa"/>
            <w:vAlign w:val="center"/>
          </w:tcPr>
          <w:p w14:paraId="73FACAA2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328" w:type="dxa"/>
            <w:vAlign w:val="center"/>
          </w:tcPr>
          <w:p w14:paraId="773C9EEF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-0.005 (-0.02, 0.0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AA4137" w14:textId="77777777" w:rsidR="001614BA" w:rsidRPr="00141B50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1614BA" w:rsidRPr="00141B50" w14:paraId="02D191F5" w14:textId="77777777" w:rsidTr="00213972">
        <w:trPr>
          <w:trHeight w:val="216"/>
          <w:jc w:val="center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0D72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AC26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5D71090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26A3273A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976A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614BA" w:rsidRPr="00141B50" w14:paraId="3DB97971" w14:textId="77777777" w:rsidTr="00213972">
        <w:trPr>
          <w:trHeight w:val="216"/>
          <w:jc w:val="center"/>
        </w:trPr>
        <w:tc>
          <w:tcPr>
            <w:tcW w:w="8497" w:type="dxa"/>
            <w:gridSpan w:val="5"/>
            <w:tcBorders>
              <w:top w:val="single" w:sz="4" w:space="0" w:color="auto"/>
            </w:tcBorders>
          </w:tcPr>
          <w:p w14:paraId="3CD90C51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b/>
                <w:bCs/>
                <w:color w:val="000000"/>
                <w:sz w:val="16"/>
                <w:szCs w:val="16"/>
              </w:rPr>
              <w:t>Model Adjustments:</w:t>
            </w:r>
            <w:r w:rsidRPr="00141B50">
              <w:rPr>
                <w:color w:val="000000"/>
                <w:sz w:val="16"/>
                <w:szCs w:val="16"/>
              </w:rPr>
              <w:t xml:space="preserve"> chronological age, chronological age</w:t>
            </w:r>
            <w:r w:rsidRPr="00141B50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141B50">
              <w:rPr>
                <w:color w:val="000000"/>
                <w:sz w:val="16"/>
                <w:szCs w:val="16"/>
              </w:rPr>
              <w:t xml:space="preserve">, sex, race/ethnicity, alcohol, BMI, education, occupation, physical activity, PIR, and smoking. </w:t>
            </w:r>
            <w:r>
              <w:rPr>
                <w:color w:val="000000"/>
                <w:sz w:val="16"/>
                <w:szCs w:val="16"/>
              </w:rPr>
              <w:t>No Impairment: Good, Excellent vision. Impairment: Fair, Poor, Very Poor vision.</w:t>
            </w:r>
          </w:p>
          <w:p w14:paraId="6DBA4EA0" w14:textId="77777777" w:rsidR="001614BA" w:rsidRPr="00141B50" w:rsidRDefault="001614BA" w:rsidP="00213972">
            <w:pPr>
              <w:rPr>
                <w:i/>
                <w:iCs/>
                <w:color w:val="000000"/>
                <w:sz w:val="16"/>
                <w:szCs w:val="16"/>
              </w:rPr>
            </w:pPr>
          </w:p>
          <w:p w14:paraId="1F6740BF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141B50">
              <w:rPr>
                <w:color w:val="000000"/>
                <w:sz w:val="16"/>
                <w:szCs w:val="16"/>
              </w:rPr>
              <w:t>&lt;0.007: statistically significant</w:t>
            </w:r>
          </w:p>
          <w:p w14:paraId="572B9329" w14:textId="77777777" w:rsidR="001614BA" w:rsidRPr="00141B50" w:rsidRDefault="001614BA" w:rsidP="00213972">
            <w:pPr>
              <w:rPr>
                <w:color w:val="000000"/>
                <w:sz w:val="16"/>
                <w:szCs w:val="16"/>
              </w:rPr>
            </w:pPr>
            <w:r w:rsidRPr="00141B50">
              <w:rPr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141B50">
              <w:rPr>
                <w:color w:val="000000"/>
                <w:sz w:val="16"/>
                <w:szCs w:val="16"/>
              </w:rPr>
              <w:t>&lt;0.05: marginally significant</w:t>
            </w:r>
          </w:p>
        </w:tc>
      </w:tr>
    </w:tbl>
    <w:p w14:paraId="6AF80DFE" w14:textId="6B8BF098" w:rsidR="001614BA" w:rsidRDefault="001614BA"/>
    <w:p w14:paraId="7299DFF7" w14:textId="77777777" w:rsidR="001614BA" w:rsidRDefault="001614BA">
      <w:pPr>
        <w:spacing w:after="160" w:line="278" w:lineRule="auto"/>
      </w:pPr>
      <w: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67"/>
        <w:gridCol w:w="2063"/>
        <w:gridCol w:w="1099"/>
        <w:gridCol w:w="2328"/>
        <w:gridCol w:w="1080"/>
      </w:tblGrid>
      <w:tr w:rsidR="001614BA" w:rsidRPr="00D30A52" w14:paraId="011582C2" w14:textId="77777777" w:rsidTr="00213972">
        <w:trPr>
          <w:trHeight w:val="216"/>
          <w:jc w:val="center"/>
        </w:trPr>
        <w:tc>
          <w:tcPr>
            <w:tcW w:w="8137" w:type="dxa"/>
            <w:gridSpan w:val="5"/>
            <w:tcBorders>
              <w:bottom w:val="single" w:sz="4" w:space="0" w:color="auto"/>
            </w:tcBorders>
          </w:tcPr>
          <w:p w14:paraId="19BCF526" w14:textId="77777777" w:rsidR="001614BA" w:rsidRPr="00D30A52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30A52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b/>
                <w:bCs/>
                <w:sz w:val="16"/>
                <w:szCs w:val="16"/>
              </w:rPr>
              <w:t>S3</w:t>
            </w:r>
            <w:r w:rsidRPr="00D30A52">
              <w:rPr>
                <w:b/>
                <w:bCs/>
                <w:sz w:val="16"/>
                <w:szCs w:val="16"/>
              </w:rPr>
              <w:t>. Relationships of Self-Rated Hearing with Directly Measured CRP (n = 2344)</w:t>
            </w:r>
          </w:p>
        </w:tc>
      </w:tr>
      <w:tr w:rsidR="001614BA" w:rsidRPr="00D30A52" w14:paraId="246CB3CF" w14:textId="77777777" w:rsidTr="00213972">
        <w:trPr>
          <w:trHeight w:val="216"/>
          <w:jc w:val="center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5F8AF" w14:textId="77777777" w:rsidR="001614BA" w:rsidRPr="00D30A52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231DB" w14:textId="77777777" w:rsidR="001614BA" w:rsidRPr="00D30A52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0A52">
              <w:rPr>
                <w:b/>
                <w:bCs/>
                <w:color w:val="000000"/>
                <w:sz w:val="16"/>
                <w:szCs w:val="16"/>
              </w:rPr>
              <w:t>Main Model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F9390" w14:textId="77777777" w:rsidR="001614BA" w:rsidRPr="00D30A52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0A52">
              <w:rPr>
                <w:b/>
                <w:bCs/>
                <w:color w:val="000000"/>
                <w:sz w:val="16"/>
                <w:szCs w:val="16"/>
              </w:rPr>
              <w:t>Leukocyte-Adjusted Model</w:t>
            </w:r>
          </w:p>
        </w:tc>
      </w:tr>
      <w:tr w:rsidR="001614BA" w:rsidRPr="00D30A52" w14:paraId="05D48454" w14:textId="77777777" w:rsidTr="00213972">
        <w:trPr>
          <w:trHeight w:val="216"/>
          <w:jc w:val="center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AE463" w14:textId="77777777" w:rsidR="001614BA" w:rsidRPr="00D30A52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8A226" w14:textId="77777777" w:rsidR="001614BA" w:rsidRPr="00D30A52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30A52">
              <w:rPr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17321" w14:textId="77777777" w:rsidR="001614BA" w:rsidRPr="00D30A52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0A52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30A52">
              <w:rPr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A557" w14:textId="77777777" w:rsidR="001614BA" w:rsidRPr="00D30A52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0A52">
              <w:rPr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5A0BE" w14:textId="77777777" w:rsidR="001614BA" w:rsidRPr="00D30A52" w:rsidRDefault="001614BA" w:rsidP="0021397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30A52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30A52">
              <w:rPr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1614BA" w:rsidRPr="00D30A52" w14:paraId="44A23300" w14:textId="77777777" w:rsidTr="00213972">
        <w:trPr>
          <w:trHeight w:val="216"/>
          <w:jc w:val="center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32E7" w14:textId="77777777" w:rsidR="001614BA" w:rsidRPr="00D30A52" w:rsidRDefault="001614BA" w:rsidP="0021397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30A52">
              <w:rPr>
                <w:b/>
                <w:bCs/>
                <w:color w:val="000000"/>
                <w:sz w:val="16"/>
                <w:szCs w:val="16"/>
              </w:rPr>
              <w:t>Hearing (n = 2344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E9E16" w14:textId="77777777" w:rsidR="001614BA" w:rsidRPr="00D30A52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2263877D" w14:textId="77777777" w:rsidR="001614BA" w:rsidRPr="00D30A52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5F51838D" w14:textId="77777777" w:rsidR="001614BA" w:rsidRPr="00D30A52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09A74" w14:textId="77777777" w:rsidR="001614BA" w:rsidRPr="00D30A52" w:rsidRDefault="001614BA" w:rsidP="002139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1614BA" w:rsidRPr="00D30A52" w14:paraId="42DAC01B" w14:textId="77777777" w:rsidTr="00213972">
        <w:trPr>
          <w:trHeight w:val="216"/>
          <w:jc w:val="center"/>
        </w:trPr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5F31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Good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CFACA0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681E3716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6A343356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25D1B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-</w:t>
            </w:r>
          </w:p>
        </w:tc>
      </w:tr>
      <w:tr w:rsidR="001614BA" w:rsidRPr="00D30A52" w14:paraId="6B35DA85" w14:textId="77777777" w:rsidTr="00213972">
        <w:trPr>
          <w:trHeight w:val="216"/>
          <w:jc w:val="center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D08A9D8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Little Trouble</w:t>
            </w:r>
          </w:p>
        </w:tc>
        <w:tc>
          <w:tcPr>
            <w:tcW w:w="2063" w:type="dxa"/>
            <w:shd w:val="clear" w:color="auto" w:fill="auto"/>
            <w:noWrap/>
            <w:vAlign w:val="bottom"/>
          </w:tcPr>
          <w:p w14:paraId="30689BBC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-0.14 (-0.32, 0.04)</w:t>
            </w:r>
          </w:p>
        </w:tc>
        <w:tc>
          <w:tcPr>
            <w:tcW w:w="1099" w:type="dxa"/>
            <w:vAlign w:val="bottom"/>
          </w:tcPr>
          <w:p w14:paraId="382B5416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328" w:type="dxa"/>
            <w:vAlign w:val="bottom"/>
          </w:tcPr>
          <w:p w14:paraId="7145B332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-0.14 (-0.31, 0.0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F871E3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1614BA" w:rsidRPr="00D30A52" w14:paraId="35E5EF01" w14:textId="77777777" w:rsidTr="00213972">
        <w:trPr>
          <w:trHeight w:val="216"/>
          <w:jc w:val="center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C0CFDFB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Lot of Trouble</w:t>
            </w:r>
          </w:p>
        </w:tc>
        <w:tc>
          <w:tcPr>
            <w:tcW w:w="2063" w:type="dxa"/>
            <w:shd w:val="clear" w:color="auto" w:fill="auto"/>
            <w:noWrap/>
            <w:vAlign w:val="bottom"/>
          </w:tcPr>
          <w:p w14:paraId="69783BC1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-0.1</w:t>
            </w:r>
            <w:r>
              <w:rPr>
                <w:color w:val="000000"/>
                <w:sz w:val="16"/>
                <w:szCs w:val="16"/>
              </w:rPr>
              <w:t>0</w:t>
            </w:r>
            <w:r w:rsidRPr="00D30A52">
              <w:rPr>
                <w:color w:val="000000"/>
                <w:sz w:val="16"/>
                <w:szCs w:val="16"/>
              </w:rPr>
              <w:t xml:space="preserve"> (-0.36, 0.16)</w:t>
            </w:r>
          </w:p>
        </w:tc>
        <w:tc>
          <w:tcPr>
            <w:tcW w:w="1099" w:type="dxa"/>
            <w:vAlign w:val="bottom"/>
          </w:tcPr>
          <w:p w14:paraId="44995672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328" w:type="dxa"/>
            <w:vAlign w:val="bottom"/>
          </w:tcPr>
          <w:p w14:paraId="49962C81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-0.12 (-0.36, 0.1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362995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1614BA" w:rsidRPr="00D30A52" w14:paraId="12A41854" w14:textId="77777777" w:rsidTr="00213972">
        <w:trPr>
          <w:trHeight w:val="216"/>
          <w:jc w:val="center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10EC3D7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Deaf</w:t>
            </w:r>
          </w:p>
        </w:tc>
        <w:tc>
          <w:tcPr>
            <w:tcW w:w="2063" w:type="dxa"/>
            <w:shd w:val="clear" w:color="auto" w:fill="auto"/>
            <w:noWrap/>
            <w:vAlign w:val="bottom"/>
          </w:tcPr>
          <w:p w14:paraId="3E7BFE13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0.26 (-0.42, 0.95)</w:t>
            </w:r>
          </w:p>
        </w:tc>
        <w:tc>
          <w:tcPr>
            <w:tcW w:w="1099" w:type="dxa"/>
            <w:vAlign w:val="bottom"/>
          </w:tcPr>
          <w:p w14:paraId="35CEF91E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328" w:type="dxa"/>
            <w:vAlign w:val="bottom"/>
          </w:tcPr>
          <w:p w14:paraId="6037C20C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0</w:t>
            </w:r>
            <w:r w:rsidRPr="00D30A52">
              <w:rPr>
                <w:color w:val="000000"/>
                <w:sz w:val="16"/>
                <w:szCs w:val="16"/>
              </w:rPr>
              <w:t xml:space="preserve"> (-0.56, 0.7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1C3181" w14:textId="77777777" w:rsidR="001614BA" w:rsidRPr="00D30A52" w:rsidRDefault="001614BA" w:rsidP="00213972">
            <w:pPr>
              <w:jc w:val="center"/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1614BA" w:rsidRPr="00D30A52" w14:paraId="17D397D4" w14:textId="77777777" w:rsidTr="00213972">
        <w:trPr>
          <w:trHeight w:val="216"/>
          <w:jc w:val="center"/>
        </w:trPr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08A9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136F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1417393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66FB979B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00E7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614BA" w:rsidRPr="00D30A52" w14:paraId="6AE8278F" w14:textId="77777777" w:rsidTr="00213972">
        <w:trPr>
          <w:trHeight w:val="216"/>
          <w:jc w:val="center"/>
        </w:trPr>
        <w:tc>
          <w:tcPr>
            <w:tcW w:w="8137" w:type="dxa"/>
            <w:gridSpan w:val="5"/>
            <w:tcBorders>
              <w:top w:val="single" w:sz="4" w:space="0" w:color="auto"/>
            </w:tcBorders>
          </w:tcPr>
          <w:p w14:paraId="2B7467CC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b/>
                <w:bCs/>
                <w:color w:val="000000"/>
                <w:sz w:val="16"/>
                <w:szCs w:val="16"/>
              </w:rPr>
              <w:t>Model Adjustments:</w:t>
            </w:r>
            <w:r w:rsidRPr="00D30A52">
              <w:rPr>
                <w:color w:val="000000"/>
                <w:sz w:val="16"/>
                <w:szCs w:val="16"/>
              </w:rPr>
              <w:t xml:space="preserve"> chronological age, chronological age</w:t>
            </w:r>
            <w:r w:rsidRPr="00D30A52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D30A52">
              <w:rPr>
                <w:color w:val="000000"/>
                <w:sz w:val="16"/>
                <w:szCs w:val="16"/>
              </w:rPr>
              <w:t xml:space="preserve">, sex, race/ethnicity, alcohol, BMI, education, occupation, physical activity, PIR, and smoking. </w:t>
            </w:r>
          </w:p>
          <w:p w14:paraId="2BBED766" w14:textId="77777777" w:rsidR="001614BA" w:rsidRPr="00D30A52" w:rsidRDefault="001614BA" w:rsidP="00213972">
            <w:pPr>
              <w:rPr>
                <w:i/>
                <w:iCs/>
                <w:color w:val="000000"/>
                <w:sz w:val="16"/>
                <w:szCs w:val="16"/>
              </w:rPr>
            </w:pPr>
          </w:p>
          <w:p w14:paraId="535A392C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D30A52">
              <w:rPr>
                <w:color w:val="000000"/>
                <w:sz w:val="16"/>
                <w:szCs w:val="16"/>
              </w:rPr>
              <w:t>&lt;0.007: statistically significant</w:t>
            </w:r>
          </w:p>
          <w:p w14:paraId="47503403" w14:textId="77777777" w:rsidR="001614BA" w:rsidRPr="00D30A52" w:rsidRDefault="001614BA" w:rsidP="00213972">
            <w:pPr>
              <w:rPr>
                <w:color w:val="000000"/>
                <w:sz w:val="16"/>
                <w:szCs w:val="16"/>
              </w:rPr>
            </w:pPr>
            <w:r w:rsidRPr="00D30A52">
              <w:rPr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D30A52">
              <w:rPr>
                <w:color w:val="000000"/>
                <w:sz w:val="16"/>
                <w:szCs w:val="16"/>
              </w:rPr>
              <w:t>&lt;0.05: marginally significant</w:t>
            </w:r>
          </w:p>
        </w:tc>
      </w:tr>
    </w:tbl>
    <w:p w14:paraId="215C433B" w14:textId="32D9D6C6" w:rsidR="001614BA" w:rsidRDefault="001614BA"/>
    <w:p w14:paraId="6A1143C5" w14:textId="77777777" w:rsidR="001614BA" w:rsidRDefault="001614BA">
      <w:pPr>
        <w:spacing w:after="160" w:line="278" w:lineRule="auto"/>
      </w:pPr>
      <w:r>
        <w:br w:type="page"/>
      </w:r>
    </w:p>
    <w:p w14:paraId="0172F97D" w14:textId="4BABA913" w:rsidR="00816E7D" w:rsidRDefault="001614BA"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41B90E" wp14:editId="4EB05CBE">
                <wp:simplePos x="0" y="0"/>
                <wp:positionH relativeFrom="column">
                  <wp:posOffset>15240</wp:posOffset>
                </wp:positionH>
                <wp:positionV relativeFrom="paragraph">
                  <wp:posOffset>669925</wp:posOffset>
                </wp:positionV>
                <wp:extent cx="6050280" cy="4787265"/>
                <wp:effectExtent l="12700" t="0" r="7620" b="26035"/>
                <wp:wrapNone/>
                <wp:docPr id="196916847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0280" cy="4787265"/>
                          <a:chOff x="0" y="0"/>
                          <a:chExt cx="6050392" cy="4787888"/>
                        </a:xfrm>
                      </wpg:grpSpPr>
                      <wps:wsp>
                        <wps:cNvPr id="685782736" name="Rectangle 1"/>
                        <wps:cNvSpPr/>
                        <wps:spPr>
                          <a:xfrm>
                            <a:off x="3533805" y="3580688"/>
                            <a:ext cx="2516587" cy="57027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40AE34" w14:textId="77777777" w:rsidR="001614BA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n = 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27</w:t>
                              </w:r>
                            </w:p>
                            <w:p w14:paraId="1867CC45" w14:textId="77777777" w:rsidR="001614BA" w:rsidRPr="003D5F71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missing vision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0707858" name="Rectangle 1"/>
                        <wps:cNvSpPr/>
                        <wps:spPr>
                          <a:xfrm>
                            <a:off x="4392" y="0"/>
                            <a:ext cx="3087329" cy="57023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4A83CC" w14:textId="77777777" w:rsidR="001614BA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n = 2,532</w:t>
                              </w:r>
                            </w:p>
                            <w:p w14:paraId="02AF221F" w14:textId="77777777" w:rsidR="001614BA" w:rsidRPr="003D5F71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participants in the NHANES 1999-2002 epigenetics biomarkers dataset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5121807" name="Rectangle 1"/>
                        <wps:cNvSpPr/>
                        <wps:spPr>
                          <a:xfrm>
                            <a:off x="4392" y="991312"/>
                            <a:ext cx="3086735" cy="57023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24572F" w14:textId="77777777" w:rsidR="001614BA" w:rsidRPr="003D5F71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n = 2,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40</w:t>
                              </w: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312776" name="Rectangle 1"/>
                        <wps:cNvSpPr/>
                        <wps:spPr>
                          <a:xfrm>
                            <a:off x="3533805" y="418744"/>
                            <a:ext cx="2516505" cy="63389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15EDE3" w14:textId="77777777" w:rsidR="001614BA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n = 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130</w:t>
                              </w:r>
                            </w:p>
                            <w:p w14:paraId="7853D97B" w14:textId="77777777" w:rsidR="001614BA" w:rsidRPr="003D5F71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coded as 85 years with unknown exact chronological ag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0721328" name="Rectangle 1"/>
                        <wps:cNvSpPr/>
                        <wps:spPr>
                          <a:xfrm>
                            <a:off x="3525259" y="1469877"/>
                            <a:ext cx="2516505" cy="65397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0FAEA1" w14:textId="77777777" w:rsidR="001614BA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n = 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56</w:t>
                              </w:r>
                            </w:p>
                            <w:p w14:paraId="25AB4F6D" w14:textId="77777777" w:rsidR="001614BA" w:rsidRPr="003D5F71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with mismatch in DNA methylation predicted and self-reported sex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169731" name="Rectangle 1"/>
                        <wps:cNvSpPr/>
                        <wps:spPr>
                          <a:xfrm>
                            <a:off x="12938" y="1982624"/>
                            <a:ext cx="3086735" cy="57023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BD2B74" w14:textId="77777777" w:rsidR="001614BA" w:rsidRPr="003D5F71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n = 2,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34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8823063" name="Rectangle 1"/>
                        <wps:cNvSpPr/>
                        <wps:spPr>
                          <a:xfrm>
                            <a:off x="3533805" y="2444097"/>
                            <a:ext cx="2516587" cy="57027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C5B16A" w14:textId="77777777" w:rsidR="001614BA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n = 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2</w:t>
                              </w:r>
                            </w:p>
                            <w:p w14:paraId="7F33D917" w14:textId="77777777" w:rsidR="001614BA" w:rsidRPr="003D5F71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missing hearing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834672" name="Rectangle 1"/>
                        <wps:cNvSpPr/>
                        <wps:spPr>
                          <a:xfrm>
                            <a:off x="8546" y="2969545"/>
                            <a:ext cx="3086735" cy="707922"/>
                          </a:xfrm>
                          <a:prstGeom prst="rect">
                            <a:avLst/>
                          </a:prstGeom>
                          <a:noFill/>
                          <a:ln w="3810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DB3750" w14:textId="77777777" w:rsidR="001614BA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n = 2,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344 </w:t>
                              </w:r>
                            </w:p>
                            <w:p w14:paraId="0DE5EF81" w14:textId="77777777" w:rsidR="001614BA" w:rsidRPr="003D5F71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final hearing study sam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2181803" name="Straight Arrow Connector 3"/>
                        <wps:cNvCnPr/>
                        <wps:spPr>
                          <a:xfrm>
                            <a:off x="1554860" y="572568"/>
                            <a:ext cx="0" cy="42282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433268" name="Straight Arrow Connector 3"/>
                        <wps:cNvCnPr/>
                        <wps:spPr>
                          <a:xfrm>
                            <a:off x="1537769" y="1555334"/>
                            <a:ext cx="0" cy="42282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4290966" name="Straight Arrow Connector 3"/>
                        <wps:cNvCnPr/>
                        <wps:spPr>
                          <a:xfrm>
                            <a:off x="1554860" y="2546647"/>
                            <a:ext cx="0" cy="42282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6578564" name="Straight Arrow Connector 5"/>
                        <wps:cNvCnPr/>
                        <wps:spPr>
                          <a:xfrm>
                            <a:off x="1551181" y="764255"/>
                            <a:ext cx="198662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6349159" name="Straight Arrow Connector 5"/>
                        <wps:cNvCnPr/>
                        <wps:spPr>
                          <a:xfrm>
                            <a:off x="1534089" y="1755567"/>
                            <a:ext cx="198662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9827112" name="Straight Arrow Connector 5"/>
                        <wps:cNvCnPr/>
                        <wps:spPr>
                          <a:xfrm>
                            <a:off x="1551181" y="2738334"/>
                            <a:ext cx="198662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666510" name="Rectangle 1"/>
                        <wps:cNvSpPr/>
                        <wps:spPr>
                          <a:xfrm>
                            <a:off x="0" y="4080498"/>
                            <a:ext cx="3086735" cy="707390"/>
                          </a:xfrm>
                          <a:prstGeom prst="rect">
                            <a:avLst/>
                          </a:prstGeom>
                          <a:noFill/>
                          <a:ln w="3810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B1A13A" w14:textId="77777777" w:rsidR="001614BA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3D5F71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n = 2,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317 </w:t>
                              </w:r>
                            </w:p>
                            <w:p w14:paraId="4082F387" w14:textId="77777777" w:rsidR="001614BA" w:rsidRPr="003D5F71" w:rsidRDefault="001614BA" w:rsidP="001614BA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final vision study sam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7679344" name="Straight Arrow Connector 3"/>
                        <wps:cNvCnPr/>
                        <wps:spPr>
                          <a:xfrm>
                            <a:off x="1563406" y="3666146"/>
                            <a:ext cx="0" cy="42282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1233888" name="Straight Arrow Connector 5"/>
                        <wps:cNvCnPr/>
                        <wps:spPr>
                          <a:xfrm>
                            <a:off x="1559727" y="3874924"/>
                            <a:ext cx="198628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41B90E" id="Group 2" o:spid="_x0000_s1026" style="position:absolute;margin-left:1.2pt;margin-top:52.75pt;width:476.4pt;height:376.95pt;z-index:251659264" coordsize="60503,47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">
                <v:rect id="Rectangle 1" o:spid="_x0000_s1027" style="position:absolute;left:35338;top:35806;width:25165;height:57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" filled="f" strokecolor="#030e13 [484]" strokeweight="1pt">
                  <v:textbox>
                    <w:txbxContent>
                      <w:p w14:paraId="3C40AE34" w14:textId="77777777" w:rsidR="001614BA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n = 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27</w:t>
                        </w:r>
                      </w:p>
                      <w:p w14:paraId="1867CC45" w14:textId="77777777" w:rsidR="001614BA" w:rsidRPr="003D5F71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missing vision data</w:t>
                        </w:r>
                      </w:p>
                    </w:txbxContent>
                  </v:textbox>
                </v:rect>
                <v:rect id="Rectangle 1" o:spid="_x0000_s1028" style="position:absolute;left:43;width:30874;height:570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" filled="f" strokecolor="#030e13 [484]" strokeweight="1pt">
                  <v:textbox>
                    <w:txbxContent>
                      <w:p w14:paraId="614A83CC" w14:textId="77777777" w:rsidR="001614BA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>n = 2,532</w:t>
                        </w:r>
                      </w:p>
                      <w:p w14:paraId="02AF221F" w14:textId="77777777" w:rsidR="001614BA" w:rsidRPr="003D5F71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participants in the NHANES 1999-2002 epigenetics biomarkers dataset. </w:t>
                        </w:r>
                      </w:p>
                    </w:txbxContent>
                  </v:textbox>
                </v:rect>
                <v:rect id="Rectangle 1" o:spid="_x0000_s1029" style="position:absolute;left:43;top:9913;width:30868;height:570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" filled="f" strokecolor="#030e13 [484]" strokeweight="1pt">
                  <v:textbox>
                    <w:txbxContent>
                      <w:p w14:paraId="4B24572F" w14:textId="77777777" w:rsidR="001614BA" w:rsidRPr="003D5F71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>n = 2,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40</w:t>
                        </w: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>2</w:t>
                        </w:r>
                      </w:p>
                    </w:txbxContent>
                  </v:textbox>
                </v:rect>
                <v:rect id="Rectangle 1" o:spid="_x0000_s1030" style="position:absolute;left:35338;top:4187;width:25165;height:63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" filled="f" strokecolor="#030e13 [484]" strokeweight="1pt">
                  <v:textbox>
                    <w:txbxContent>
                      <w:p w14:paraId="2415EDE3" w14:textId="77777777" w:rsidR="001614BA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n = 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130</w:t>
                        </w:r>
                      </w:p>
                      <w:p w14:paraId="7853D97B" w14:textId="77777777" w:rsidR="001614BA" w:rsidRPr="003D5F71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coded as 85 years with unknown exact chronological age.</w:t>
                        </w:r>
                      </w:p>
                    </w:txbxContent>
                  </v:textbox>
                </v:rect>
                <v:rect id="Rectangle 1" o:spid="_x0000_s1031" style="position:absolute;left:35252;top:14698;width:25165;height:65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" filled="f" strokecolor="#030e13 [484]" strokeweight="1pt">
                  <v:textbox>
                    <w:txbxContent>
                      <w:p w14:paraId="650FAEA1" w14:textId="77777777" w:rsidR="001614BA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n = 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56</w:t>
                        </w:r>
                      </w:p>
                      <w:p w14:paraId="25AB4F6D" w14:textId="77777777" w:rsidR="001614BA" w:rsidRPr="003D5F71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with mismatch in DNA methylation predicted and self-reported sex.</w:t>
                        </w:r>
                      </w:p>
                    </w:txbxContent>
                  </v:textbox>
                </v:rect>
                <v:rect id="Rectangle 1" o:spid="_x0000_s1032" style="position:absolute;left:129;top:19826;width:30867;height:570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" filled="f" strokecolor="#030e13 [484]" strokeweight="1pt">
                  <v:textbox>
                    <w:txbxContent>
                      <w:p w14:paraId="42BD2B74" w14:textId="77777777" w:rsidR="001614BA" w:rsidRPr="003D5F71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>n = 2,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346</w:t>
                        </w:r>
                      </w:p>
                    </w:txbxContent>
                  </v:textbox>
                </v:rect>
                <v:rect id="Rectangle 1" o:spid="_x0000_s1033" style="position:absolute;left:35338;top:24440;width:25165;height:57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" filled="f" strokecolor="#030e13 [484]" strokeweight="1pt">
                  <v:textbox>
                    <w:txbxContent>
                      <w:p w14:paraId="14C5B16A" w14:textId="77777777" w:rsidR="001614BA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n = 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2</w:t>
                        </w:r>
                      </w:p>
                      <w:p w14:paraId="7F33D917" w14:textId="77777777" w:rsidR="001614BA" w:rsidRPr="003D5F71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missing hearing data</w:t>
                        </w:r>
                      </w:p>
                    </w:txbxContent>
                  </v:textbox>
                </v:rect>
                <v:rect id="Rectangle 1" o:spid="_x0000_s1034" style="position:absolute;left:85;top:29695;width:30867;height:70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" filled="f" strokecolor="#030e13 [484]" strokeweight="3pt">
                  <v:textbox>
                    <w:txbxContent>
                      <w:p w14:paraId="6DDB3750" w14:textId="77777777" w:rsidR="001614BA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>n = 2,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344 </w:t>
                        </w:r>
                      </w:p>
                      <w:p w14:paraId="0DE5EF81" w14:textId="77777777" w:rsidR="001614BA" w:rsidRPr="003D5F71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final hearing study sample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35" type="#_x0000_t32" style="position:absolute;left:15548;top:5725;width:0;height:42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" strokecolor="black [3213]" strokeweight="1pt">
                  <v:stroke endarrow="block" joinstyle="miter"/>
                </v:shape>
                <v:shape id="Straight Arrow Connector 3" o:spid="_x0000_s1036" type="#_x0000_t32" style="position:absolute;left:15377;top:15553;width:0;height:42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" strokecolor="black [3213]" strokeweight="1pt">
                  <v:stroke endarrow="block" joinstyle="miter"/>
                </v:shape>
                <v:shape id="Straight Arrow Connector 3" o:spid="_x0000_s1037" type="#_x0000_t32" style="position:absolute;left:15548;top:25466;width:0;height:42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" strokecolor="black [3213]" strokeweight="1pt">
                  <v:stroke endarrow="block" joinstyle="miter"/>
                </v:shape>
                <v:shape id="Straight Arrow Connector 5" o:spid="_x0000_s1038" type="#_x0000_t32" style="position:absolute;left:15511;top:7642;width:1986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" strokecolor="black [3213]" strokeweight="1pt">
                  <v:stroke endarrow="block" joinstyle="miter"/>
                </v:shape>
                <v:shape id="Straight Arrow Connector 5" o:spid="_x0000_s1039" type="#_x0000_t32" style="position:absolute;left:15340;top:17555;width:1986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" strokecolor="black [3213]" strokeweight="1pt">
                  <v:stroke endarrow="block" joinstyle="miter"/>
                </v:shape>
                <v:shape id="Straight Arrow Connector 5" o:spid="_x0000_s1040" type="#_x0000_t32" style="position:absolute;left:15511;top:27383;width:1986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" strokecolor="black [3213]" strokeweight="1pt">
                  <v:stroke endarrow="block" joinstyle="miter"/>
                </v:shape>
                <v:rect id="Rectangle 1" o:spid="_x0000_s1041" style="position:absolute;top:40804;width:30867;height:70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" filled="f" strokecolor="#030e13 [484]" strokeweight="3pt">
                  <v:textbox>
                    <w:txbxContent>
                      <w:p w14:paraId="33B1A13A" w14:textId="77777777" w:rsidR="001614BA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3D5F71">
                          <w:rPr>
                            <w:color w:val="000000" w:themeColor="text1"/>
                            <w:sz w:val="22"/>
                            <w:szCs w:val="22"/>
                          </w:rPr>
                          <w:t>n = 2,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317 </w:t>
                        </w:r>
                      </w:p>
                      <w:p w14:paraId="4082F387" w14:textId="77777777" w:rsidR="001614BA" w:rsidRPr="003D5F71" w:rsidRDefault="001614BA" w:rsidP="001614BA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final vision study sample</w:t>
                        </w:r>
                      </w:p>
                    </w:txbxContent>
                  </v:textbox>
                </v:rect>
                <v:shape id="Straight Arrow Connector 3" o:spid="_x0000_s1042" type="#_x0000_t32" style="position:absolute;left:15634;top:36661;width:0;height:42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" strokecolor="black [3213]" strokeweight="1pt">
                  <v:stroke endarrow="block" joinstyle="miter"/>
                </v:shape>
                <v:shape id="Straight Arrow Connector 5" o:spid="_x0000_s1043" type="#_x0000_t32" style="position:absolute;left:15597;top:38749;width:1986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" strokecolor="black [3213]" strokeweight="1pt">
                  <v:stroke endarrow="block" joinstyle="miter"/>
                </v:shape>
              </v:group>
            </w:pict>
          </mc:Fallback>
        </mc:AlternateContent>
      </w:r>
      <w:r w:rsidRPr="00843501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E26CFF" wp14:editId="68A2F57B">
                <wp:simplePos x="0" y="0"/>
                <wp:positionH relativeFrom="column">
                  <wp:posOffset>67601</wp:posOffset>
                </wp:positionH>
                <wp:positionV relativeFrom="paragraph">
                  <wp:posOffset>5925416</wp:posOffset>
                </wp:positionV>
                <wp:extent cx="6060440" cy="697117"/>
                <wp:effectExtent l="0" t="0" r="0" b="1905"/>
                <wp:wrapNone/>
                <wp:docPr id="1774688795" name="Text Box 17746887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0440" cy="6971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93458F" w14:textId="77777777" w:rsidR="001614BA" w:rsidRDefault="001614BA" w:rsidP="001614BA">
                            <w:pPr>
                              <w:spacing w:line="48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EA3EA1"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S1</w:t>
                            </w:r>
                            <w:r w:rsidRPr="00EA3EA1"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Participant Analysis Flow Chart.</w:t>
                            </w:r>
                            <w:r w:rsidRPr="00EA3EA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ur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1</w:t>
                            </w:r>
                            <w:r w:rsidRPr="00EA3EA1">
                              <w:rPr>
                                <w:sz w:val="20"/>
                                <w:szCs w:val="20"/>
                              </w:rPr>
                              <w:t xml:space="preserve"> present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 flowchart describing how the final study sample was achieved. </w:t>
                            </w:r>
                            <w:r w:rsidRPr="00EA3EA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6E03412" w14:textId="77777777" w:rsidR="001614BA" w:rsidRDefault="001614BA" w:rsidP="001614BA">
                            <w:pPr>
                              <w:spacing w:line="48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23A8E6D" w14:textId="77777777" w:rsidR="001614BA" w:rsidRDefault="001614BA" w:rsidP="001614BA">
                            <w:pPr>
                              <w:spacing w:line="48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B76CE0D" w14:textId="77777777" w:rsidR="001614BA" w:rsidRPr="00EA3EA1" w:rsidRDefault="001614BA" w:rsidP="001614BA">
                            <w:pPr>
                              <w:spacing w:line="48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7CBBC7C" w14:textId="77777777" w:rsidR="001614BA" w:rsidRDefault="001614BA" w:rsidP="001614BA"/>
                          <w:p w14:paraId="5E0AD33C" w14:textId="77777777" w:rsidR="001614BA" w:rsidRDefault="001614BA" w:rsidP="001614BA"/>
                          <w:p w14:paraId="60569E1B" w14:textId="77777777" w:rsidR="001614BA" w:rsidRDefault="001614BA" w:rsidP="001614BA"/>
                          <w:p w14:paraId="75FC4E91" w14:textId="77777777" w:rsidR="001614BA" w:rsidRDefault="001614BA" w:rsidP="001614BA"/>
                          <w:p w14:paraId="6B5F0BEE" w14:textId="77777777" w:rsidR="001614BA" w:rsidRDefault="001614BA" w:rsidP="001614BA"/>
                          <w:p w14:paraId="3859A205" w14:textId="77777777" w:rsidR="001614BA" w:rsidRDefault="001614BA" w:rsidP="001614BA"/>
                          <w:p w14:paraId="61A97DB2" w14:textId="77777777" w:rsidR="001614BA" w:rsidRDefault="001614BA" w:rsidP="001614B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E26CFF" id="_x0000_t202" coordsize="21600,21600" o:spt="202" path="m,l,21600r21600,l21600,xe">
                <v:stroke joinstyle="miter"/>
                <v:path gradientshapeok="t" o:connecttype="rect"/>
              </v:shapetype>
              <v:shape id="Text Box 1774688795" o:spid="_x0000_s1044" type="#_x0000_t202" style="position:absolute;margin-left:5.3pt;margin-top:466.55pt;width:477.2pt;height:54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" fillcolor="white [3201]" stroked="f" strokeweight=".5pt">
                <v:textbox>
                  <w:txbxContent>
                    <w:p w14:paraId="0293458F" w14:textId="77777777" w:rsidR="001614BA" w:rsidRDefault="001614BA" w:rsidP="001614BA">
                      <w:pPr>
                        <w:spacing w:line="480" w:lineRule="auto"/>
                        <w:jc w:val="both"/>
                        <w:rPr>
                          <w:sz w:val="20"/>
                          <w:szCs w:val="20"/>
                        </w:rPr>
                      </w:pPr>
                      <w:r w:rsidRPr="00EA3EA1">
                        <w:rPr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u w:val="single"/>
                        </w:rPr>
                        <w:t>S1</w:t>
                      </w:r>
                      <w:r w:rsidRPr="00EA3EA1">
                        <w:rPr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.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u w:val="single"/>
                        </w:rPr>
                        <w:t>Participant Analysis Flow Chart.</w:t>
                      </w:r>
                      <w:r w:rsidRPr="00EA3EA1">
                        <w:rPr>
                          <w:b/>
                          <w:bCs/>
                          <w:sz w:val="20"/>
                          <w:szCs w:val="20"/>
                        </w:rPr>
                        <w:t xml:space="preserve"> Figure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1</w:t>
                      </w:r>
                      <w:r w:rsidRPr="00EA3EA1">
                        <w:rPr>
                          <w:sz w:val="20"/>
                          <w:szCs w:val="20"/>
                        </w:rPr>
                        <w:t xml:space="preserve"> presents </w:t>
                      </w:r>
                      <w:r>
                        <w:rPr>
                          <w:sz w:val="20"/>
                          <w:szCs w:val="20"/>
                        </w:rPr>
                        <w:t xml:space="preserve">a flowchart describing how the final study sample was achieved. </w:t>
                      </w:r>
                      <w:r w:rsidRPr="00EA3EA1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66E03412" w14:textId="77777777" w:rsidR="001614BA" w:rsidRDefault="001614BA" w:rsidP="001614BA">
                      <w:pPr>
                        <w:spacing w:line="480" w:lineRule="auto"/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  <w:p w14:paraId="423A8E6D" w14:textId="77777777" w:rsidR="001614BA" w:rsidRDefault="001614BA" w:rsidP="001614BA">
                      <w:pPr>
                        <w:spacing w:line="480" w:lineRule="auto"/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  <w:p w14:paraId="5B76CE0D" w14:textId="77777777" w:rsidR="001614BA" w:rsidRPr="00EA3EA1" w:rsidRDefault="001614BA" w:rsidP="001614BA">
                      <w:pPr>
                        <w:spacing w:line="480" w:lineRule="auto"/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  <w:p w14:paraId="77CBBC7C" w14:textId="77777777" w:rsidR="001614BA" w:rsidRDefault="001614BA" w:rsidP="001614BA"/>
                    <w:p w14:paraId="5E0AD33C" w14:textId="77777777" w:rsidR="001614BA" w:rsidRDefault="001614BA" w:rsidP="001614BA"/>
                    <w:p w14:paraId="60569E1B" w14:textId="77777777" w:rsidR="001614BA" w:rsidRDefault="001614BA" w:rsidP="001614BA"/>
                    <w:p w14:paraId="75FC4E91" w14:textId="77777777" w:rsidR="001614BA" w:rsidRDefault="001614BA" w:rsidP="001614BA"/>
                    <w:p w14:paraId="6B5F0BEE" w14:textId="77777777" w:rsidR="001614BA" w:rsidRDefault="001614BA" w:rsidP="001614BA"/>
                    <w:p w14:paraId="3859A205" w14:textId="77777777" w:rsidR="001614BA" w:rsidRDefault="001614BA" w:rsidP="001614BA"/>
                    <w:p w14:paraId="61A97DB2" w14:textId="77777777" w:rsidR="001614BA" w:rsidRDefault="001614BA" w:rsidP="001614BA"/>
                  </w:txbxContent>
                </v:textbox>
              </v:shape>
            </w:pict>
          </mc:Fallback>
        </mc:AlternateContent>
      </w:r>
    </w:p>
    <w:sectPr w:rsidR="00816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3DD"/>
    <w:rsid w:val="001614BA"/>
    <w:rsid w:val="00816E7D"/>
    <w:rsid w:val="00AD73DD"/>
    <w:rsid w:val="00DF09D1"/>
    <w:rsid w:val="00FA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C73F4"/>
  <w15:chartTrackingRefBased/>
  <w15:docId w15:val="{B2212827-E322-AA4B-B70A-EFD81787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4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3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3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3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3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3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3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3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3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3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3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3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3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3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3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3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3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3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73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3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73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3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73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3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73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3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3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3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anaji-Enwerem, Jamaji C</dc:creator>
  <cp:keywords/>
  <dc:description/>
  <cp:lastModifiedBy>Nwanaji-Enwerem, Jamaji C</cp:lastModifiedBy>
  <cp:revision>2</cp:revision>
  <dcterms:created xsi:type="dcterms:W3CDTF">2025-03-24T17:06:00Z</dcterms:created>
  <dcterms:modified xsi:type="dcterms:W3CDTF">2025-03-24T17:08:00Z</dcterms:modified>
</cp:coreProperties>
</file>